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364C4" w14:textId="76E0A008" w:rsidR="005C1CE3" w:rsidRPr="001445DA" w:rsidRDefault="005C1CE3" w:rsidP="005C1CE3">
      <w:pPr>
        <w:spacing w:after="0" w:line="480" w:lineRule="auto"/>
        <w:rPr>
          <w:rFonts w:cs="Times New Roman"/>
          <w:b/>
          <w:bCs/>
          <w:color w:val="000000" w:themeColor="text1"/>
        </w:rPr>
      </w:pPr>
      <w:r w:rsidRPr="001445DA">
        <w:rPr>
          <w:rFonts w:cs="Times New Roman"/>
          <w:b/>
          <w:bCs/>
          <w:color w:val="000000" w:themeColor="text1"/>
        </w:rPr>
        <w:t xml:space="preserve">Supplementary </w:t>
      </w:r>
      <w:r w:rsidR="001A76B1" w:rsidRPr="001445DA">
        <w:rPr>
          <w:rFonts w:cs="Times New Roman"/>
          <w:b/>
          <w:bCs/>
          <w:color w:val="000000" w:themeColor="text1"/>
        </w:rPr>
        <w:t>material</w:t>
      </w:r>
    </w:p>
    <w:p w14:paraId="355D8DCB" w14:textId="7E1E688F" w:rsidR="005C1CE3" w:rsidRPr="001445DA" w:rsidRDefault="003B7AD4" w:rsidP="005C1CE3">
      <w:pPr>
        <w:pStyle w:val="Caption"/>
        <w:keepNext/>
        <w:jc w:val="center"/>
        <w:rPr>
          <w:sz w:val="16"/>
          <w:szCs w:val="16"/>
        </w:rPr>
      </w:pPr>
      <w:r w:rsidRPr="001445DA">
        <w:rPr>
          <w:noProof/>
          <w:sz w:val="16"/>
          <w:szCs w:val="16"/>
        </w:rPr>
        <w:drawing>
          <wp:inline distT="0" distB="0" distL="0" distR="0" wp14:anchorId="5E649FC3" wp14:editId="1A60D36D">
            <wp:extent cx="5132930" cy="646017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5222" cy="64882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156F5F" w14:textId="71775EBB" w:rsidR="005C1CE3" w:rsidRPr="001445DA" w:rsidRDefault="005C1CE3" w:rsidP="00C32B05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bookmarkStart w:id="0" w:name="_Toc122685966"/>
      <w:bookmarkStart w:id="1" w:name="_Toc122686003"/>
      <w:bookmarkStart w:id="2" w:name="_Toc122686141"/>
      <w:r w:rsidRPr="001445D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Figure S1</w:t>
      </w:r>
      <w:r w:rsidRPr="001445DA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: Effects of PSB consortium and PolyB application on chlorophyll content index and chlorophyll fluorescence parameters (Fv/Fm: potential quantum efficiency of PSII and PI: performance index) of wheat leaves at 75 days after sowing. Data are mean values ± SD (n=8), Different lowercase letters above the bars indicate significant differences (</w:t>
      </w:r>
      <w:r w:rsidRPr="001445DA">
        <w:rPr>
          <w:rFonts w:ascii="Times New Roman" w:hAnsi="Times New Roman" w:cs="Times New Roman"/>
          <w:color w:val="auto"/>
          <w:sz w:val="22"/>
          <w:szCs w:val="22"/>
        </w:rPr>
        <w:t>p</w:t>
      </w:r>
      <w:r w:rsidRPr="001445DA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&lt; 0.05) according to Tukey’s test. PolyB-Cs: polyphosphate application combined with a consortium of four P-solubilizing bacteria.</w:t>
      </w:r>
      <w:bookmarkEnd w:id="0"/>
      <w:bookmarkEnd w:id="1"/>
      <w:bookmarkEnd w:id="2"/>
    </w:p>
    <w:p w14:paraId="0E5E8C6C" w14:textId="5155A8BB" w:rsidR="005C1CE3" w:rsidRPr="001445DA" w:rsidRDefault="000F0F4A" w:rsidP="005C1CE3">
      <w:pPr>
        <w:keepNext/>
        <w:jc w:val="center"/>
        <w:rPr>
          <w:sz w:val="20"/>
          <w:szCs w:val="20"/>
        </w:rPr>
      </w:pPr>
      <w:r w:rsidRPr="001445DA">
        <w:rPr>
          <w:noProof/>
          <w:sz w:val="20"/>
          <w:szCs w:val="20"/>
        </w:rPr>
        <w:lastRenderedPageBreak/>
        <w:drawing>
          <wp:inline distT="0" distB="0" distL="0" distR="0" wp14:anchorId="31CB307D" wp14:editId="2C14F984">
            <wp:extent cx="4915538" cy="71608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3635" cy="7172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3DB6D7" w14:textId="77777777" w:rsidR="005C1CE3" w:rsidRPr="001445DA" w:rsidRDefault="005C1CE3" w:rsidP="00311C22">
      <w:pPr>
        <w:pStyle w:val="Caption"/>
        <w:jc w:val="both"/>
        <w:rPr>
          <w:i w:val="0"/>
          <w:iCs w:val="0"/>
          <w:sz w:val="16"/>
          <w:szCs w:val="16"/>
        </w:rPr>
      </w:pPr>
      <w:bookmarkStart w:id="3" w:name="_Toc122685967"/>
      <w:bookmarkStart w:id="4" w:name="_Toc122686004"/>
      <w:bookmarkStart w:id="5" w:name="_Toc122686142"/>
      <w:r w:rsidRPr="001445D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Figure S2</w:t>
      </w:r>
      <w:r w:rsidRPr="001445DA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: Effects of PSB consortium and PolyB application on shoot P/RL, shoot N/RL and shoot K/RL of wheat plants at 75 days after sowing. Data are mean values ± SD (n=6), Different lowercase letters above the bars indicate significant differences (</w:t>
      </w:r>
      <w:r w:rsidRPr="001445DA">
        <w:rPr>
          <w:rFonts w:ascii="Times New Roman" w:hAnsi="Times New Roman" w:cs="Times New Roman"/>
          <w:color w:val="auto"/>
          <w:sz w:val="22"/>
          <w:szCs w:val="22"/>
        </w:rPr>
        <w:t>p</w:t>
      </w:r>
      <w:r w:rsidRPr="001445DA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&lt; 0.05) according to Tukey’s test. PolyB-Cs: polyphosphate application combined with a consortium of four P-solubilizing bacteria.</w:t>
      </w:r>
      <w:bookmarkEnd w:id="3"/>
      <w:bookmarkEnd w:id="4"/>
      <w:bookmarkEnd w:id="5"/>
    </w:p>
    <w:sectPr w:rsidR="005C1CE3" w:rsidRPr="001445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4319D8" w14:textId="77777777" w:rsidR="00A17218" w:rsidRDefault="00A17218" w:rsidP="000F0F4A">
      <w:pPr>
        <w:spacing w:after="0" w:line="240" w:lineRule="auto"/>
      </w:pPr>
      <w:r>
        <w:separator/>
      </w:r>
    </w:p>
  </w:endnote>
  <w:endnote w:type="continuationSeparator" w:id="0">
    <w:p w14:paraId="563FFA59" w14:textId="77777777" w:rsidR="00A17218" w:rsidRDefault="00A17218" w:rsidP="000F0F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EBD4D1" w14:textId="77777777" w:rsidR="00A17218" w:rsidRDefault="00A17218" w:rsidP="000F0F4A">
      <w:pPr>
        <w:spacing w:after="0" w:line="240" w:lineRule="auto"/>
      </w:pPr>
      <w:r>
        <w:separator/>
      </w:r>
    </w:p>
  </w:footnote>
  <w:footnote w:type="continuationSeparator" w:id="0">
    <w:p w14:paraId="121FBA0D" w14:textId="77777777" w:rsidR="00A17218" w:rsidRDefault="00A17218" w:rsidP="000F0F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A02"/>
    <w:rsid w:val="00003A10"/>
    <w:rsid w:val="000F0F4A"/>
    <w:rsid w:val="001445DA"/>
    <w:rsid w:val="001A76B1"/>
    <w:rsid w:val="00250F30"/>
    <w:rsid w:val="002777F4"/>
    <w:rsid w:val="002B4CA2"/>
    <w:rsid w:val="00311C22"/>
    <w:rsid w:val="00326E52"/>
    <w:rsid w:val="00361FC4"/>
    <w:rsid w:val="00383162"/>
    <w:rsid w:val="003B7AD4"/>
    <w:rsid w:val="00550078"/>
    <w:rsid w:val="005C1CE3"/>
    <w:rsid w:val="00736A02"/>
    <w:rsid w:val="00797D4B"/>
    <w:rsid w:val="009F7901"/>
    <w:rsid w:val="00A104B0"/>
    <w:rsid w:val="00A17218"/>
    <w:rsid w:val="00A60AA1"/>
    <w:rsid w:val="00A675DE"/>
    <w:rsid w:val="00B12E87"/>
    <w:rsid w:val="00C32B05"/>
    <w:rsid w:val="00CD1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330E9AB"/>
  <w15:chartTrackingRefBased/>
  <w15:docId w15:val="{21977CC8-BEBC-4F42-A978-C2AF4911C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BE" w:eastAsia="en-US" w:bidi="ar-SA"/>
      </w:rPr>
    </w:rPrDefault>
    <w:pPrDefault>
      <w:pPr>
        <w:spacing w:line="360" w:lineRule="auto"/>
        <w:ind w:firstLine="709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CE3"/>
    <w:pPr>
      <w:spacing w:after="160" w:line="259" w:lineRule="auto"/>
      <w:ind w:firstLine="0"/>
    </w:pPr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C1CE3"/>
    <w:pPr>
      <w:spacing w:after="200" w:line="240" w:lineRule="auto"/>
      <w:jc w:val="left"/>
    </w:pPr>
    <w:rPr>
      <w:rFonts w:asciiTheme="minorHAnsi" w:hAnsiTheme="minorHAnsi"/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2777F4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26E5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F0F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0F4A"/>
    <w:rPr>
      <w:rFonts w:ascii="Times New Roman" w:hAnsi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F0F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0F4A"/>
    <w:rPr>
      <w:rFonts w:ascii="Times New Roman" w:hAnsi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d KHOURCHI</dc:creator>
  <cp:keywords/>
  <dc:description/>
  <cp:lastModifiedBy>Said KHOURCHI</cp:lastModifiedBy>
  <cp:revision>19</cp:revision>
  <dcterms:created xsi:type="dcterms:W3CDTF">2022-12-31T15:24:00Z</dcterms:created>
  <dcterms:modified xsi:type="dcterms:W3CDTF">2023-04-24T10:01:00Z</dcterms:modified>
</cp:coreProperties>
</file>